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9B7" w:rsidRPr="00E51682" w:rsidRDefault="00CF29B7" w:rsidP="00CF29B7">
      <w:pPr>
        <w:spacing w:line="480" w:lineRule="auto"/>
        <w:rPr>
          <w:rFonts w:ascii="Times New Roman" w:hAnsi="Times New Roman"/>
          <w:sz w:val="24"/>
          <w:lang w:val="en-US" w:eastAsia="de-DE"/>
        </w:rPr>
      </w:pPr>
      <w:r w:rsidRPr="00E51682">
        <w:rPr>
          <w:rFonts w:ascii="Times New Roman" w:hAnsi="Times New Roman"/>
          <w:b/>
          <w:sz w:val="24"/>
          <w:lang w:val="en-US" w:eastAsia="de-DE"/>
        </w:rPr>
        <w:t xml:space="preserve">Table </w:t>
      </w:r>
      <w:proofErr w:type="spellStart"/>
      <w:r w:rsidRPr="00E51682">
        <w:rPr>
          <w:rFonts w:ascii="Times New Roman" w:hAnsi="Times New Roman"/>
          <w:b/>
          <w:sz w:val="24"/>
          <w:lang w:val="en-US" w:eastAsia="de-DE"/>
        </w:rPr>
        <w:t>S1</w:t>
      </w:r>
      <w:proofErr w:type="spellEnd"/>
      <w:r w:rsidRPr="00E51682">
        <w:rPr>
          <w:rFonts w:ascii="Times New Roman" w:hAnsi="Times New Roman"/>
          <w:b/>
          <w:sz w:val="24"/>
          <w:lang w:val="en-US" w:eastAsia="de-DE"/>
        </w:rPr>
        <w:t>:</w:t>
      </w:r>
      <w:r w:rsidRPr="00E51682">
        <w:rPr>
          <w:rFonts w:ascii="Times New Roman" w:hAnsi="Times New Roman"/>
          <w:sz w:val="24"/>
          <w:lang w:val="en-US" w:eastAsia="de-DE"/>
        </w:rPr>
        <w:t xml:space="preserve"> Nutrient solution composition</w:t>
      </w:r>
    </w:p>
    <w:tbl>
      <w:tblPr>
        <w:tblStyle w:val="TableGrid"/>
        <w:tblW w:w="9630" w:type="dxa"/>
        <w:tblInd w:w="-275" w:type="dxa"/>
        <w:tblLook w:val="04A0"/>
      </w:tblPr>
      <w:tblGrid>
        <w:gridCol w:w="1294"/>
        <w:gridCol w:w="836"/>
        <w:gridCol w:w="1083"/>
        <w:gridCol w:w="723"/>
        <w:gridCol w:w="993"/>
        <w:gridCol w:w="779"/>
        <w:gridCol w:w="1016"/>
        <w:gridCol w:w="940"/>
        <w:gridCol w:w="419"/>
        <w:gridCol w:w="1547"/>
      </w:tblGrid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5E186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val="en-GB" w:eastAsia="de-DE"/>
              </w:rPr>
            </w:pPr>
          </w:p>
        </w:tc>
        <w:tc>
          <w:tcPr>
            <w:tcW w:w="836" w:type="dxa"/>
            <w:noWrap/>
            <w:hideMark/>
          </w:tcPr>
          <w:p w:rsidR="00CF29B7" w:rsidRPr="005E186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val="en-GB" w:eastAsia="de-DE"/>
              </w:rPr>
            </w:pPr>
          </w:p>
        </w:tc>
        <w:tc>
          <w:tcPr>
            <w:tcW w:w="1806" w:type="dxa"/>
            <w:gridSpan w:val="2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Cations (mmol/l)</w:t>
            </w:r>
          </w:p>
        </w:tc>
        <w:tc>
          <w:tcPr>
            <w:tcW w:w="1772" w:type="dxa"/>
            <w:gridSpan w:val="2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Anions (mmol/l)</w:t>
            </w:r>
          </w:p>
        </w:tc>
        <w:tc>
          <w:tcPr>
            <w:tcW w:w="1956" w:type="dxa"/>
            <w:gridSpan w:val="2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Micronutrients (μmol/l)</w:t>
            </w:r>
          </w:p>
        </w:tc>
        <w:tc>
          <w:tcPr>
            <w:tcW w:w="1966" w:type="dxa"/>
            <w:gridSpan w:val="2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Micronutrients (mmol/l)</w:t>
            </w:r>
          </w:p>
        </w:tc>
      </w:tr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pH 6.1</w:t>
            </w:r>
          </w:p>
        </w:tc>
        <w:tc>
          <w:tcPr>
            <w:tcW w:w="83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6.1</w:t>
            </w:r>
          </w:p>
        </w:tc>
        <w:tc>
          <w:tcPr>
            <w:tcW w:w="108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vertAlign w:val="subscript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 xml:space="preserve"> NH</w:t>
            </w:r>
            <w:r w:rsidRPr="0005452E">
              <w:rPr>
                <w:rFonts w:ascii="Times New Roman" w:hAnsi="Times New Roman"/>
                <w:sz w:val="24"/>
                <w:vertAlign w:val="subscript"/>
                <w:lang w:eastAsia="de-DE"/>
              </w:rPr>
              <w:t>4</w:t>
            </w:r>
          </w:p>
        </w:tc>
        <w:tc>
          <w:tcPr>
            <w:tcW w:w="72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Cl</w:t>
            </w:r>
          </w:p>
        </w:tc>
        <w:tc>
          <w:tcPr>
            <w:tcW w:w="77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0.2</w:t>
            </w:r>
          </w:p>
        </w:tc>
        <w:tc>
          <w:tcPr>
            <w:tcW w:w="101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 xml:space="preserve">Fe </w:t>
            </w:r>
          </w:p>
        </w:tc>
        <w:tc>
          <w:tcPr>
            <w:tcW w:w="940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9</w:t>
            </w:r>
          </w:p>
        </w:tc>
        <w:tc>
          <w:tcPr>
            <w:tcW w:w="41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 xml:space="preserve">Si </w:t>
            </w:r>
          </w:p>
        </w:tc>
        <w:tc>
          <w:tcPr>
            <w:tcW w:w="1547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&lt; 0.01</w:t>
            </w:r>
          </w:p>
        </w:tc>
      </w:tr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 xml:space="preserve">EC (mS/cm) </w:t>
            </w:r>
          </w:p>
        </w:tc>
        <w:tc>
          <w:tcPr>
            <w:tcW w:w="83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.5</w:t>
            </w:r>
          </w:p>
        </w:tc>
        <w:tc>
          <w:tcPr>
            <w:tcW w:w="108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K</w:t>
            </w:r>
          </w:p>
        </w:tc>
        <w:tc>
          <w:tcPr>
            <w:tcW w:w="72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5.7</w:t>
            </w:r>
          </w:p>
        </w:tc>
        <w:tc>
          <w:tcPr>
            <w:tcW w:w="99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S</w:t>
            </w:r>
          </w:p>
        </w:tc>
        <w:tc>
          <w:tcPr>
            <w:tcW w:w="77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Mn</w:t>
            </w:r>
          </w:p>
        </w:tc>
        <w:tc>
          <w:tcPr>
            <w:tcW w:w="940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1</w:t>
            </w:r>
          </w:p>
        </w:tc>
        <w:tc>
          <w:tcPr>
            <w:tcW w:w="41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547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</w:tr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83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08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Na</w:t>
            </w:r>
          </w:p>
        </w:tc>
        <w:tc>
          <w:tcPr>
            <w:tcW w:w="72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0.2</w:t>
            </w:r>
          </w:p>
        </w:tc>
        <w:tc>
          <w:tcPr>
            <w:tcW w:w="99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vertAlign w:val="subscript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HCO</w:t>
            </w:r>
            <w:r w:rsidRPr="0005452E">
              <w:rPr>
                <w:rFonts w:ascii="Times New Roman" w:hAnsi="Times New Roman"/>
                <w:sz w:val="24"/>
                <w:vertAlign w:val="subscript"/>
                <w:lang w:eastAsia="de-DE"/>
              </w:rPr>
              <w:t>3</w:t>
            </w:r>
          </w:p>
        </w:tc>
        <w:tc>
          <w:tcPr>
            <w:tcW w:w="77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0.4</w:t>
            </w:r>
          </w:p>
        </w:tc>
        <w:tc>
          <w:tcPr>
            <w:tcW w:w="101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Zn</w:t>
            </w:r>
          </w:p>
        </w:tc>
        <w:tc>
          <w:tcPr>
            <w:tcW w:w="940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6.3</w:t>
            </w:r>
          </w:p>
        </w:tc>
        <w:tc>
          <w:tcPr>
            <w:tcW w:w="41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547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</w:tr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83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08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Ca</w:t>
            </w:r>
          </w:p>
        </w:tc>
        <w:tc>
          <w:tcPr>
            <w:tcW w:w="72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.9</w:t>
            </w:r>
          </w:p>
        </w:tc>
        <w:tc>
          <w:tcPr>
            <w:tcW w:w="99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P</w:t>
            </w:r>
          </w:p>
        </w:tc>
        <w:tc>
          <w:tcPr>
            <w:tcW w:w="77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.24</w:t>
            </w:r>
          </w:p>
        </w:tc>
        <w:tc>
          <w:tcPr>
            <w:tcW w:w="101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B</w:t>
            </w:r>
          </w:p>
        </w:tc>
        <w:tc>
          <w:tcPr>
            <w:tcW w:w="940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22</w:t>
            </w:r>
          </w:p>
        </w:tc>
        <w:tc>
          <w:tcPr>
            <w:tcW w:w="41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547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</w:tr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83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08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Mg</w:t>
            </w:r>
          </w:p>
        </w:tc>
        <w:tc>
          <w:tcPr>
            <w:tcW w:w="72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1.2</w:t>
            </w:r>
          </w:p>
        </w:tc>
        <w:tc>
          <w:tcPr>
            <w:tcW w:w="99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77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01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Cu</w:t>
            </w:r>
          </w:p>
        </w:tc>
        <w:tc>
          <w:tcPr>
            <w:tcW w:w="940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9.2</w:t>
            </w:r>
          </w:p>
        </w:tc>
        <w:tc>
          <w:tcPr>
            <w:tcW w:w="41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547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</w:tr>
      <w:tr w:rsidR="00CF29B7" w:rsidRPr="0005452E" w:rsidTr="00AF67FF">
        <w:trPr>
          <w:trHeight w:val="300"/>
        </w:trPr>
        <w:tc>
          <w:tcPr>
            <w:tcW w:w="1294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83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08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72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993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77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016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Mo</w:t>
            </w:r>
          </w:p>
        </w:tc>
        <w:tc>
          <w:tcPr>
            <w:tcW w:w="940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  <w:r w:rsidRPr="0005452E">
              <w:rPr>
                <w:rFonts w:ascii="Times New Roman" w:hAnsi="Times New Roman"/>
                <w:sz w:val="24"/>
                <w:lang w:eastAsia="de-DE"/>
              </w:rPr>
              <w:t>0.4</w:t>
            </w:r>
          </w:p>
        </w:tc>
        <w:tc>
          <w:tcPr>
            <w:tcW w:w="419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  <w:tc>
          <w:tcPr>
            <w:tcW w:w="1547" w:type="dxa"/>
            <w:noWrap/>
            <w:hideMark/>
          </w:tcPr>
          <w:p w:rsidR="00CF29B7" w:rsidRPr="0005452E" w:rsidRDefault="00CF29B7" w:rsidP="00AF67FF">
            <w:pPr>
              <w:spacing w:line="480" w:lineRule="auto"/>
              <w:rPr>
                <w:rFonts w:ascii="Times New Roman" w:hAnsi="Times New Roman"/>
                <w:sz w:val="24"/>
                <w:lang w:eastAsia="de-DE"/>
              </w:rPr>
            </w:pPr>
          </w:p>
        </w:tc>
      </w:tr>
    </w:tbl>
    <w:p w:rsidR="00404F3D" w:rsidRDefault="00404F3D"/>
    <w:sectPr w:rsidR="00404F3D" w:rsidSect="00404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F29B7"/>
    <w:rsid w:val="000124A4"/>
    <w:rsid w:val="00012783"/>
    <w:rsid w:val="00014875"/>
    <w:rsid w:val="0001632B"/>
    <w:rsid w:val="00026B50"/>
    <w:rsid w:val="00032071"/>
    <w:rsid w:val="0003567C"/>
    <w:rsid w:val="0003606D"/>
    <w:rsid w:val="00040527"/>
    <w:rsid w:val="000417AB"/>
    <w:rsid w:val="00050C86"/>
    <w:rsid w:val="000519AB"/>
    <w:rsid w:val="00052799"/>
    <w:rsid w:val="00060C07"/>
    <w:rsid w:val="00061345"/>
    <w:rsid w:val="00064966"/>
    <w:rsid w:val="00064B54"/>
    <w:rsid w:val="00072C55"/>
    <w:rsid w:val="00075C92"/>
    <w:rsid w:val="00095863"/>
    <w:rsid w:val="000A384A"/>
    <w:rsid w:val="000A4CF4"/>
    <w:rsid w:val="000A4FB3"/>
    <w:rsid w:val="000A666E"/>
    <w:rsid w:val="000B314D"/>
    <w:rsid w:val="000C2384"/>
    <w:rsid w:val="000C2815"/>
    <w:rsid w:val="000D1776"/>
    <w:rsid w:val="000D40EE"/>
    <w:rsid w:val="000D78D3"/>
    <w:rsid w:val="000E07EA"/>
    <w:rsid w:val="000E25A3"/>
    <w:rsid w:val="000F6145"/>
    <w:rsid w:val="00103ED1"/>
    <w:rsid w:val="00111620"/>
    <w:rsid w:val="0012010F"/>
    <w:rsid w:val="0012372B"/>
    <w:rsid w:val="0012686B"/>
    <w:rsid w:val="00127E18"/>
    <w:rsid w:val="00142AA5"/>
    <w:rsid w:val="00150A41"/>
    <w:rsid w:val="00157264"/>
    <w:rsid w:val="001651EE"/>
    <w:rsid w:val="00183137"/>
    <w:rsid w:val="00192B57"/>
    <w:rsid w:val="00196BDD"/>
    <w:rsid w:val="001A4CBE"/>
    <w:rsid w:val="001A6B62"/>
    <w:rsid w:val="001B4ED9"/>
    <w:rsid w:val="001D15BB"/>
    <w:rsid w:val="001E6130"/>
    <w:rsid w:val="001F051E"/>
    <w:rsid w:val="001F17FA"/>
    <w:rsid w:val="001F4CDF"/>
    <w:rsid w:val="001F57F3"/>
    <w:rsid w:val="002007FD"/>
    <w:rsid w:val="00201D5B"/>
    <w:rsid w:val="002022AB"/>
    <w:rsid w:val="00202783"/>
    <w:rsid w:val="00206768"/>
    <w:rsid w:val="002101A4"/>
    <w:rsid w:val="002133FC"/>
    <w:rsid w:val="00225117"/>
    <w:rsid w:val="0022794B"/>
    <w:rsid w:val="00231E3B"/>
    <w:rsid w:val="002343BB"/>
    <w:rsid w:val="00242AF3"/>
    <w:rsid w:val="00246715"/>
    <w:rsid w:val="00251819"/>
    <w:rsid w:val="00252B60"/>
    <w:rsid w:val="00257567"/>
    <w:rsid w:val="00265D98"/>
    <w:rsid w:val="00270433"/>
    <w:rsid w:val="00277D39"/>
    <w:rsid w:val="00280324"/>
    <w:rsid w:val="00282309"/>
    <w:rsid w:val="00282E87"/>
    <w:rsid w:val="00287F1A"/>
    <w:rsid w:val="00295CC2"/>
    <w:rsid w:val="002A12DD"/>
    <w:rsid w:val="002A7C5E"/>
    <w:rsid w:val="002B3944"/>
    <w:rsid w:val="002B6158"/>
    <w:rsid w:val="002D47A0"/>
    <w:rsid w:val="002D54C7"/>
    <w:rsid w:val="002D78B7"/>
    <w:rsid w:val="002E00FE"/>
    <w:rsid w:val="002F2B1E"/>
    <w:rsid w:val="00322789"/>
    <w:rsid w:val="0033427D"/>
    <w:rsid w:val="003361CE"/>
    <w:rsid w:val="0034761B"/>
    <w:rsid w:val="00351F05"/>
    <w:rsid w:val="00353E51"/>
    <w:rsid w:val="003568E7"/>
    <w:rsid w:val="00360F7F"/>
    <w:rsid w:val="00361AA2"/>
    <w:rsid w:val="00362A57"/>
    <w:rsid w:val="00362E97"/>
    <w:rsid w:val="00363491"/>
    <w:rsid w:val="0036362F"/>
    <w:rsid w:val="00370841"/>
    <w:rsid w:val="00377796"/>
    <w:rsid w:val="00381DD4"/>
    <w:rsid w:val="00384224"/>
    <w:rsid w:val="00385D5D"/>
    <w:rsid w:val="00394FC0"/>
    <w:rsid w:val="003B4E64"/>
    <w:rsid w:val="003C3F67"/>
    <w:rsid w:val="003C7E6A"/>
    <w:rsid w:val="003D4A38"/>
    <w:rsid w:val="003F4154"/>
    <w:rsid w:val="003F5DD5"/>
    <w:rsid w:val="003F69B8"/>
    <w:rsid w:val="00402E80"/>
    <w:rsid w:val="00403FA6"/>
    <w:rsid w:val="00404F3D"/>
    <w:rsid w:val="0040748C"/>
    <w:rsid w:val="004100D3"/>
    <w:rsid w:val="00410E78"/>
    <w:rsid w:val="00416BFD"/>
    <w:rsid w:val="00420016"/>
    <w:rsid w:val="004255AB"/>
    <w:rsid w:val="004256EE"/>
    <w:rsid w:val="00427033"/>
    <w:rsid w:val="004302B1"/>
    <w:rsid w:val="0043208F"/>
    <w:rsid w:val="0043335C"/>
    <w:rsid w:val="00435BEC"/>
    <w:rsid w:val="00440B9D"/>
    <w:rsid w:val="004507F7"/>
    <w:rsid w:val="0045223B"/>
    <w:rsid w:val="0045337F"/>
    <w:rsid w:val="00457625"/>
    <w:rsid w:val="0046142E"/>
    <w:rsid w:val="00464012"/>
    <w:rsid w:val="00465283"/>
    <w:rsid w:val="00465626"/>
    <w:rsid w:val="00466796"/>
    <w:rsid w:val="00480C5F"/>
    <w:rsid w:val="00482270"/>
    <w:rsid w:val="004B0970"/>
    <w:rsid w:val="004B17CB"/>
    <w:rsid w:val="004B23E8"/>
    <w:rsid w:val="004B30A0"/>
    <w:rsid w:val="004B73B9"/>
    <w:rsid w:val="004C1C25"/>
    <w:rsid w:val="004C1FFB"/>
    <w:rsid w:val="004C4E71"/>
    <w:rsid w:val="004D02B8"/>
    <w:rsid w:val="004D08F7"/>
    <w:rsid w:val="004D0E29"/>
    <w:rsid w:val="004E430A"/>
    <w:rsid w:val="004F316D"/>
    <w:rsid w:val="004F541D"/>
    <w:rsid w:val="004F5ECC"/>
    <w:rsid w:val="004F7C0B"/>
    <w:rsid w:val="0050115D"/>
    <w:rsid w:val="00502686"/>
    <w:rsid w:val="00507512"/>
    <w:rsid w:val="00515156"/>
    <w:rsid w:val="00515D18"/>
    <w:rsid w:val="0052485A"/>
    <w:rsid w:val="005248FA"/>
    <w:rsid w:val="00524A5B"/>
    <w:rsid w:val="0053120B"/>
    <w:rsid w:val="00535611"/>
    <w:rsid w:val="005420AF"/>
    <w:rsid w:val="005456AB"/>
    <w:rsid w:val="00546435"/>
    <w:rsid w:val="0054728A"/>
    <w:rsid w:val="00550293"/>
    <w:rsid w:val="005547B1"/>
    <w:rsid w:val="00576114"/>
    <w:rsid w:val="00585220"/>
    <w:rsid w:val="00592E95"/>
    <w:rsid w:val="00595CA9"/>
    <w:rsid w:val="0059794B"/>
    <w:rsid w:val="005A4891"/>
    <w:rsid w:val="005B138F"/>
    <w:rsid w:val="005C0CBC"/>
    <w:rsid w:val="005C0E2D"/>
    <w:rsid w:val="005D5EC4"/>
    <w:rsid w:val="005D671E"/>
    <w:rsid w:val="005D75D7"/>
    <w:rsid w:val="005F2B1D"/>
    <w:rsid w:val="005F5D2A"/>
    <w:rsid w:val="00625ABA"/>
    <w:rsid w:val="006436CB"/>
    <w:rsid w:val="00651392"/>
    <w:rsid w:val="006513C7"/>
    <w:rsid w:val="006516AE"/>
    <w:rsid w:val="00651ED1"/>
    <w:rsid w:val="006562DC"/>
    <w:rsid w:val="006600E4"/>
    <w:rsid w:val="006609E9"/>
    <w:rsid w:val="006626EB"/>
    <w:rsid w:val="00667057"/>
    <w:rsid w:val="0068018F"/>
    <w:rsid w:val="006B04BC"/>
    <w:rsid w:val="006B3C46"/>
    <w:rsid w:val="006B3E10"/>
    <w:rsid w:val="006B5A2A"/>
    <w:rsid w:val="006D142F"/>
    <w:rsid w:val="006D3630"/>
    <w:rsid w:val="006D5FDB"/>
    <w:rsid w:val="006E39C6"/>
    <w:rsid w:val="006F1C99"/>
    <w:rsid w:val="00700C6F"/>
    <w:rsid w:val="00700EA3"/>
    <w:rsid w:val="00706313"/>
    <w:rsid w:val="0071635E"/>
    <w:rsid w:val="00723B2F"/>
    <w:rsid w:val="00724267"/>
    <w:rsid w:val="00725B1F"/>
    <w:rsid w:val="00734B60"/>
    <w:rsid w:val="00735E4D"/>
    <w:rsid w:val="0074005A"/>
    <w:rsid w:val="00743933"/>
    <w:rsid w:val="00752C39"/>
    <w:rsid w:val="00760A29"/>
    <w:rsid w:val="00763731"/>
    <w:rsid w:val="007646C6"/>
    <w:rsid w:val="0077202F"/>
    <w:rsid w:val="007738E2"/>
    <w:rsid w:val="00790CBD"/>
    <w:rsid w:val="00796D2E"/>
    <w:rsid w:val="007A5575"/>
    <w:rsid w:val="007B079B"/>
    <w:rsid w:val="007B137F"/>
    <w:rsid w:val="007B77B5"/>
    <w:rsid w:val="007D0691"/>
    <w:rsid w:val="007D0C85"/>
    <w:rsid w:val="007D3789"/>
    <w:rsid w:val="007E07E8"/>
    <w:rsid w:val="007E3C0C"/>
    <w:rsid w:val="007E4572"/>
    <w:rsid w:val="007F40C9"/>
    <w:rsid w:val="007F4451"/>
    <w:rsid w:val="00814686"/>
    <w:rsid w:val="008254D6"/>
    <w:rsid w:val="00825637"/>
    <w:rsid w:val="0083681F"/>
    <w:rsid w:val="008422DE"/>
    <w:rsid w:val="008432EC"/>
    <w:rsid w:val="00845561"/>
    <w:rsid w:val="00855022"/>
    <w:rsid w:val="00871215"/>
    <w:rsid w:val="00874158"/>
    <w:rsid w:val="00876FC0"/>
    <w:rsid w:val="00885E19"/>
    <w:rsid w:val="00895A70"/>
    <w:rsid w:val="00897FD5"/>
    <w:rsid w:val="008A16F9"/>
    <w:rsid w:val="008A39B9"/>
    <w:rsid w:val="008A53AD"/>
    <w:rsid w:val="008A5B0A"/>
    <w:rsid w:val="008B54DE"/>
    <w:rsid w:val="008C07F5"/>
    <w:rsid w:val="008C39C0"/>
    <w:rsid w:val="008C7DCD"/>
    <w:rsid w:val="008D0643"/>
    <w:rsid w:val="008F0020"/>
    <w:rsid w:val="008F25FF"/>
    <w:rsid w:val="008F5909"/>
    <w:rsid w:val="00910742"/>
    <w:rsid w:val="0091433C"/>
    <w:rsid w:val="00923934"/>
    <w:rsid w:val="0092567A"/>
    <w:rsid w:val="0092642F"/>
    <w:rsid w:val="009322B6"/>
    <w:rsid w:val="00933934"/>
    <w:rsid w:val="00941A0D"/>
    <w:rsid w:val="00942FE2"/>
    <w:rsid w:val="009458B4"/>
    <w:rsid w:val="00945A76"/>
    <w:rsid w:val="00950772"/>
    <w:rsid w:val="0095563B"/>
    <w:rsid w:val="00955C8E"/>
    <w:rsid w:val="00955EC9"/>
    <w:rsid w:val="009605FD"/>
    <w:rsid w:val="00963AE8"/>
    <w:rsid w:val="00967625"/>
    <w:rsid w:val="00974DC6"/>
    <w:rsid w:val="00981574"/>
    <w:rsid w:val="00983F1E"/>
    <w:rsid w:val="009B0D20"/>
    <w:rsid w:val="009B5B0D"/>
    <w:rsid w:val="009B69DE"/>
    <w:rsid w:val="009C033A"/>
    <w:rsid w:val="009C06A2"/>
    <w:rsid w:val="009C7885"/>
    <w:rsid w:val="009D7DDF"/>
    <w:rsid w:val="009E0849"/>
    <w:rsid w:val="009E3130"/>
    <w:rsid w:val="009E7F70"/>
    <w:rsid w:val="009F709A"/>
    <w:rsid w:val="00A00282"/>
    <w:rsid w:val="00A15947"/>
    <w:rsid w:val="00A243B4"/>
    <w:rsid w:val="00A24C76"/>
    <w:rsid w:val="00A24CDA"/>
    <w:rsid w:val="00A3140B"/>
    <w:rsid w:val="00A36E8A"/>
    <w:rsid w:val="00A4056D"/>
    <w:rsid w:val="00A437C7"/>
    <w:rsid w:val="00A44500"/>
    <w:rsid w:val="00A458E4"/>
    <w:rsid w:val="00A45C0D"/>
    <w:rsid w:val="00A50031"/>
    <w:rsid w:val="00A56282"/>
    <w:rsid w:val="00A578BF"/>
    <w:rsid w:val="00A60345"/>
    <w:rsid w:val="00A62823"/>
    <w:rsid w:val="00A629DF"/>
    <w:rsid w:val="00A7118C"/>
    <w:rsid w:val="00A7150E"/>
    <w:rsid w:val="00A7332F"/>
    <w:rsid w:val="00A80AEB"/>
    <w:rsid w:val="00A80CB1"/>
    <w:rsid w:val="00A92277"/>
    <w:rsid w:val="00A94D96"/>
    <w:rsid w:val="00AB167D"/>
    <w:rsid w:val="00AB65DC"/>
    <w:rsid w:val="00AC0688"/>
    <w:rsid w:val="00AD1AC1"/>
    <w:rsid w:val="00AD6A69"/>
    <w:rsid w:val="00AE176B"/>
    <w:rsid w:val="00AE62E0"/>
    <w:rsid w:val="00AF0D40"/>
    <w:rsid w:val="00AF6076"/>
    <w:rsid w:val="00AF69C7"/>
    <w:rsid w:val="00B0156C"/>
    <w:rsid w:val="00B050A5"/>
    <w:rsid w:val="00B050C2"/>
    <w:rsid w:val="00B1222D"/>
    <w:rsid w:val="00B20371"/>
    <w:rsid w:val="00B32C4A"/>
    <w:rsid w:val="00B3667C"/>
    <w:rsid w:val="00B45555"/>
    <w:rsid w:val="00B45DBA"/>
    <w:rsid w:val="00B45FC9"/>
    <w:rsid w:val="00B66AE9"/>
    <w:rsid w:val="00B67FF4"/>
    <w:rsid w:val="00B71EF4"/>
    <w:rsid w:val="00B775DE"/>
    <w:rsid w:val="00B81659"/>
    <w:rsid w:val="00B825ED"/>
    <w:rsid w:val="00B8284F"/>
    <w:rsid w:val="00BA084A"/>
    <w:rsid w:val="00BA0B4A"/>
    <w:rsid w:val="00BB1482"/>
    <w:rsid w:val="00BB2E96"/>
    <w:rsid w:val="00BB4BB3"/>
    <w:rsid w:val="00BB770F"/>
    <w:rsid w:val="00BC10E2"/>
    <w:rsid w:val="00BC35AB"/>
    <w:rsid w:val="00BD385D"/>
    <w:rsid w:val="00BE270E"/>
    <w:rsid w:val="00BE37D4"/>
    <w:rsid w:val="00BE4A99"/>
    <w:rsid w:val="00C02F85"/>
    <w:rsid w:val="00C05DC0"/>
    <w:rsid w:val="00C2458E"/>
    <w:rsid w:val="00C26A5E"/>
    <w:rsid w:val="00C32AB9"/>
    <w:rsid w:val="00C332D1"/>
    <w:rsid w:val="00C41558"/>
    <w:rsid w:val="00C462B3"/>
    <w:rsid w:val="00C6043D"/>
    <w:rsid w:val="00C651DD"/>
    <w:rsid w:val="00C813C2"/>
    <w:rsid w:val="00C90E7F"/>
    <w:rsid w:val="00C90F13"/>
    <w:rsid w:val="00C94B13"/>
    <w:rsid w:val="00C97E37"/>
    <w:rsid w:val="00CB69B2"/>
    <w:rsid w:val="00CC12C3"/>
    <w:rsid w:val="00CC378C"/>
    <w:rsid w:val="00CD6B53"/>
    <w:rsid w:val="00CE06D7"/>
    <w:rsid w:val="00CF054F"/>
    <w:rsid w:val="00CF29B7"/>
    <w:rsid w:val="00CF5371"/>
    <w:rsid w:val="00CF77CF"/>
    <w:rsid w:val="00D00ED3"/>
    <w:rsid w:val="00D0212E"/>
    <w:rsid w:val="00D041D3"/>
    <w:rsid w:val="00D157E2"/>
    <w:rsid w:val="00D226CE"/>
    <w:rsid w:val="00D2568C"/>
    <w:rsid w:val="00D30131"/>
    <w:rsid w:val="00D40B42"/>
    <w:rsid w:val="00D43795"/>
    <w:rsid w:val="00D440A1"/>
    <w:rsid w:val="00D458F0"/>
    <w:rsid w:val="00D518EA"/>
    <w:rsid w:val="00D525D1"/>
    <w:rsid w:val="00D55488"/>
    <w:rsid w:val="00D5757B"/>
    <w:rsid w:val="00D60A0A"/>
    <w:rsid w:val="00D671D7"/>
    <w:rsid w:val="00D71473"/>
    <w:rsid w:val="00D77B0C"/>
    <w:rsid w:val="00D80735"/>
    <w:rsid w:val="00D81EDB"/>
    <w:rsid w:val="00D85D98"/>
    <w:rsid w:val="00D97575"/>
    <w:rsid w:val="00DB01DF"/>
    <w:rsid w:val="00DB555A"/>
    <w:rsid w:val="00DB6FB6"/>
    <w:rsid w:val="00DC2742"/>
    <w:rsid w:val="00DD7D8B"/>
    <w:rsid w:val="00DF1150"/>
    <w:rsid w:val="00DF48D5"/>
    <w:rsid w:val="00DF6782"/>
    <w:rsid w:val="00E04F0A"/>
    <w:rsid w:val="00E054E4"/>
    <w:rsid w:val="00E07382"/>
    <w:rsid w:val="00E07571"/>
    <w:rsid w:val="00E10BF4"/>
    <w:rsid w:val="00E23172"/>
    <w:rsid w:val="00E34737"/>
    <w:rsid w:val="00E451FE"/>
    <w:rsid w:val="00E603A5"/>
    <w:rsid w:val="00E6256B"/>
    <w:rsid w:val="00E64ABB"/>
    <w:rsid w:val="00E76A4B"/>
    <w:rsid w:val="00E81089"/>
    <w:rsid w:val="00E8133D"/>
    <w:rsid w:val="00E82081"/>
    <w:rsid w:val="00E91669"/>
    <w:rsid w:val="00E92F17"/>
    <w:rsid w:val="00EC14C1"/>
    <w:rsid w:val="00ED1554"/>
    <w:rsid w:val="00ED5CA1"/>
    <w:rsid w:val="00EE00D4"/>
    <w:rsid w:val="00EE7656"/>
    <w:rsid w:val="00F0092B"/>
    <w:rsid w:val="00F147D0"/>
    <w:rsid w:val="00F17AFF"/>
    <w:rsid w:val="00F25441"/>
    <w:rsid w:val="00F36626"/>
    <w:rsid w:val="00F50C98"/>
    <w:rsid w:val="00F5785D"/>
    <w:rsid w:val="00F66F8C"/>
    <w:rsid w:val="00F7677C"/>
    <w:rsid w:val="00F7709B"/>
    <w:rsid w:val="00F9370C"/>
    <w:rsid w:val="00F945C3"/>
    <w:rsid w:val="00FA0A8E"/>
    <w:rsid w:val="00FA3649"/>
    <w:rsid w:val="00FB4CE3"/>
    <w:rsid w:val="00FC48EB"/>
    <w:rsid w:val="00FD5E8C"/>
    <w:rsid w:val="00FD626A"/>
    <w:rsid w:val="00FD7700"/>
    <w:rsid w:val="00FE233A"/>
    <w:rsid w:val="00FE5961"/>
    <w:rsid w:val="00FF0ABF"/>
    <w:rsid w:val="00FF4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9B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>Microsoft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38</dc:creator>
  <cp:lastModifiedBy>0004138</cp:lastModifiedBy>
  <cp:revision>1</cp:revision>
  <dcterms:created xsi:type="dcterms:W3CDTF">2016-02-01T09:47:00Z</dcterms:created>
  <dcterms:modified xsi:type="dcterms:W3CDTF">2016-02-01T09:48:00Z</dcterms:modified>
</cp:coreProperties>
</file>